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6B4" w:rsidRDefault="001406B4" w:rsidP="001406B4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875D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C26A6">
        <w:rPr>
          <w:rFonts w:ascii="Times New Roman" w:hAnsi="Times New Roman" w:cs="Times New Roman"/>
          <w:b/>
          <w:bCs/>
          <w:sz w:val="24"/>
          <w:szCs w:val="24"/>
        </w:rPr>
        <w:t>. Differentially regulated gen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C26A6">
        <w:rPr>
          <w:rFonts w:ascii="Times New Roman" w:hAnsi="Times New Roman" w:cs="Times New Roman"/>
          <w:b/>
          <w:bCs/>
          <w:sz w:val="24"/>
          <w:szCs w:val="24"/>
        </w:rPr>
        <w:t xml:space="preserve">by NaMYC2 transcription factor in </w:t>
      </w:r>
      <w:r w:rsidRPr="001C26A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N.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attenuata.</w:t>
      </w:r>
    </w:p>
    <w:p w:rsidR="001406B4" w:rsidRPr="00C05890" w:rsidRDefault="00C05890" w:rsidP="00C05890">
      <w:pPr>
        <w:ind w:left="-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Pr="00C05890">
        <w:rPr>
          <w:rFonts w:ascii="Times New Roman" w:hAnsi="Times New Roman" w:cs="Times New Roman"/>
          <w:sz w:val="24"/>
          <w:szCs w:val="24"/>
        </w:rPr>
        <w:t>List of</w:t>
      </w:r>
      <w:r w:rsidR="001406B4" w:rsidRPr="00C05890">
        <w:rPr>
          <w:rFonts w:ascii="Times New Roman" w:hAnsi="Times New Roman" w:cs="Times New Roman"/>
          <w:sz w:val="24"/>
          <w:szCs w:val="24"/>
        </w:rPr>
        <w:t xml:space="preserve"> down-regulated</w:t>
      </w:r>
      <w:r w:rsidRPr="00C05890">
        <w:rPr>
          <w:rFonts w:ascii="Times New Roman" w:hAnsi="Times New Roman" w:cs="Times New Roman"/>
          <w:sz w:val="24"/>
          <w:szCs w:val="24"/>
        </w:rPr>
        <w:t xml:space="preserve"> genes</w:t>
      </w:r>
      <w:r w:rsidR="001406B4" w:rsidRPr="00C05890">
        <w:rPr>
          <w:rFonts w:ascii="Times New Roman" w:hAnsi="Times New Roman" w:cs="Times New Roman"/>
          <w:sz w:val="24"/>
          <w:szCs w:val="24"/>
        </w:rPr>
        <w:t xml:space="preserve"> in MYC2-VIGS plants</w:t>
      </w: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1242"/>
        <w:gridCol w:w="846"/>
        <w:gridCol w:w="810"/>
        <w:gridCol w:w="1038"/>
        <w:gridCol w:w="2693"/>
        <w:gridCol w:w="3118"/>
      </w:tblGrid>
      <w:tr w:rsidR="00FB08A8" w:rsidRPr="00320488" w:rsidTr="001406B4">
        <w:tc>
          <w:tcPr>
            <w:tcW w:w="1242" w:type="dxa"/>
            <w:shd w:val="clear" w:color="auto" w:fill="D9D9D9" w:themeFill="background1" w:themeFillShade="D9"/>
            <w:vAlign w:val="bottom"/>
          </w:tcPr>
          <w:p w:rsidR="00FB08A8" w:rsidRPr="001406B4" w:rsidRDefault="00FB08A8" w:rsidP="00B005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6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e ID</w:t>
            </w:r>
          </w:p>
        </w:tc>
        <w:tc>
          <w:tcPr>
            <w:tcW w:w="846" w:type="dxa"/>
            <w:shd w:val="clear" w:color="auto" w:fill="D9D9D9" w:themeFill="background1" w:themeFillShade="D9"/>
            <w:vAlign w:val="bottom"/>
          </w:tcPr>
          <w:p w:rsidR="00FB08A8" w:rsidRPr="001406B4" w:rsidRDefault="00FB08A8" w:rsidP="00B005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6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ld change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bottom"/>
          </w:tcPr>
          <w:p w:rsidR="00FB08A8" w:rsidRPr="001406B4" w:rsidRDefault="00FB08A8" w:rsidP="00B005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6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N CODE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bottom"/>
          </w:tcPr>
          <w:p w:rsidR="00FB08A8" w:rsidRPr="001406B4" w:rsidRDefault="00FB08A8" w:rsidP="00B005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6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IR N</w:t>
            </w:r>
            <w:r w:rsidRPr="001406B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o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bottom"/>
          </w:tcPr>
          <w:p w:rsidR="00FB08A8" w:rsidRPr="001406B4" w:rsidRDefault="00FB08A8" w:rsidP="007D0B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6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bottom"/>
          </w:tcPr>
          <w:p w:rsidR="00FB08A8" w:rsidRPr="001406B4" w:rsidRDefault="00FB08A8" w:rsidP="007D0B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6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35716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6215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ell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ll.degradation</w:t>
            </w:r>
            <w:proofErr w:type="spellEnd"/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eptidoglycan-binding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sM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main-containing protein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11932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3.60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.1.1.1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1733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ino acid metabolism</w:t>
            </w:r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AD;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lmodulin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inding / glutamate decarboxylase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38855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4.52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.4.4.1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7404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ino acid metabolism</w:t>
            </w:r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S1, MAML-3, IPMS2 | IMS1 (2-ISOPROPYLMALATE SYNTHASE 1)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02419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3.82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.3.1.1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1615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mino acid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abolism.degradation</w:t>
            </w:r>
            <w:proofErr w:type="spellEnd"/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paraginase</w:t>
            </w:r>
            <w:proofErr w:type="spellEnd"/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34394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3.75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.3.1.1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1615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mino acid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abolism.degradation</w:t>
            </w:r>
            <w:proofErr w:type="spellEnd"/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paraginase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putative / L-asparagine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idohydrolase</w:t>
            </w:r>
            <w:proofErr w:type="spellEnd"/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33674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4.58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.4.4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4530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mino acid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abolism.degradation</w:t>
            </w:r>
            <w:proofErr w:type="spellEnd"/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VD (ISOVALERYL-COA-DEHYDROGENASE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16864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.5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2g2421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condary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abolism.isoprenoids.terpenoids</w:t>
            </w:r>
            <w:proofErr w:type="spellEnd"/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PS10 (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rpene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ynthase 10 ; (E-beta-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imene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ynthase/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rcene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ynthase)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41485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9.09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.5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2581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condary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abolism.isoprenoids.terpenoids</w:t>
            </w:r>
            <w:proofErr w:type="spellEnd"/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rcene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imene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ynthase, putative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26468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2.34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.3.1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4g0260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ss.biotic.signalling.MLO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like</w:t>
            </w:r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TMLO1 | MLO1;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lmodulin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inding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11776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4.18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.7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6955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ss.biotic.PR-proteins</w:t>
            </w:r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sease resistance protein (TIR-NBS class , putative)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19854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.7.6.1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73325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ss.biotic.PR-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s.proteinase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hibitors</w:t>
            </w:r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ypsin and protease inhibitor family protein /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unitz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amily protein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40969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5.09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1886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ucleotide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abolism.degradation</w:t>
            </w:r>
            <w:proofErr w:type="spellEnd"/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osine-uridine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eferring nucleoside hydrolase family protein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12178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2g3866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-metabolism</w:t>
            </w:r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trahydrofolate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hydrogenase/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clohydrolase</w:t>
            </w:r>
            <w:proofErr w:type="spellEnd"/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23010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4g3804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c.UDP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cosyl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coronyl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ferases</w:t>
            </w:r>
            <w:proofErr w:type="spellEnd"/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ostosin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amily protein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35151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2.48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.11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2289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NA.regulation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f transcription.C2H2</w:t>
            </w:r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inc finger (C2H2 type  family protein)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36990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.11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1048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NA.regulation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f transcription.C2H2 zinc finger family</w:t>
            </w:r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FP5 (ZINC FINGER PROTEIN 5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13204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2.24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.14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0569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NA.regulation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cription.CCAAT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ox binding factor</w:t>
            </w:r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F-YA2 | NF-YA2 (NUCLEAR FACTOR Y, SUBUNIT A2 ; transcription factor)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34042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4.27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.25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6956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NA.regulation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cription.MYB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main</w:t>
            </w:r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B105 (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b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main protein 105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39997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3.28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.25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6956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NA.regulation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cription.MYB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main</w:t>
            </w:r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MYB105 (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b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main protein 105; DNA binding / transcription factor)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28012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2.63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.32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8084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NA.regulation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cription.WRKY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main</w:t>
            </w:r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RKY40; transcription factor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37824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4.03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.32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8084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NA.regulation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cription.WRKY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main</w:t>
            </w:r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RKY40, ATWRKY40 | WRKY40; transcription factor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22020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4.04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.57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4691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NA.regulation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cription.JUMONJI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amily</w:t>
            </w:r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anscription factor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monji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mj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  family protein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32324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3.44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.62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0863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NA.regulation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cription.Nucleosome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chromatin</w:t>
            </w:r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DT domain-containing protein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36282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2.89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99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1361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NA.unspecified</w:t>
            </w:r>
            <w:proofErr w:type="spellEnd"/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idoreductase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2OG-Fe(II 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ygenase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amily protein)</w:t>
            </w:r>
            <w:bookmarkStart w:id="0" w:name="_GoBack"/>
            <w:bookmarkEnd w:id="0"/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03136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5.81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4g2473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.postranslational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odification</w:t>
            </w:r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lcineurin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like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osphoesterase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amily protein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494074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red"/>
              </w:rPr>
            </w:pPr>
            <w:r w:rsidRPr="00494074">
              <w:rPr>
                <w:rFonts w:ascii="Times New Roman" w:hAnsi="Times New Roman" w:cs="Times New Roman"/>
                <w:color w:val="000000"/>
                <w:sz w:val="16"/>
                <w:szCs w:val="16"/>
                <w:highlight w:val="red"/>
              </w:rPr>
              <w:t>Na_454_00400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4.18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3264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.postranslational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odification</w:t>
            </w:r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4074">
              <w:rPr>
                <w:rFonts w:ascii="Times New Roman" w:hAnsi="Times New Roman" w:cs="Times New Roman"/>
                <w:color w:val="000000"/>
                <w:sz w:val="16"/>
                <w:szCs w:val="16"/>
                <w:highlight w:val="red"/>
              </w:rPr>
              <w:t>ATMYC2</w:t>
            </w: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RD22BP1, JAI1, JIN1, MYC2, ZBF1 |transcription factor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16548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3.29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0964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.degradation</w:t>
            </w:r>
            <w:proofErr w:type="spellEnd"/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NG2, SCPL19; serine-type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boxypeptidase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/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apoyltransferase</w:t>
            </w:r>
            <w:proofErr w:type="spellEnd"/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21861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2.36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5.5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2g2298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.degradation.serine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ase</w:t>
            </w:r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CPL13, Serine-type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boxypeptidase</w:t>
            </w:r>
            <w:proofErr w:type="spellEnd"/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19373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5.7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2g4504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.degradation.metalloprotease</w:t>
            </w:r>
            <w:proofErr w:type="spellEnd"/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rix metalloproteinase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40155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11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4g1509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nalling.light</w:t>
            </w:r>
            <w:proofErr w:type="spellEnd"/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R1 (FAR-RED IMPAIRED RESPONSE 1 ; transcription factor)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41435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2.17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7052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nalling.receptor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nases.DUF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6</w:t>
            </w:r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 kinase family protein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27831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4g2078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nalling.calcium</w:t>
            </w:r>
            <w:proofErr w:type="spellEnd"/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lcium-binding protein, putative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35735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4g3707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velopment.storage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s</w:t>
            </w:r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LP1, PLA IVA |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atin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putative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Na_454_14791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3.64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6320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velopment.storage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s</w:t>
            </w:r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P9, PLA IIIB | PLP9 (PATATIN-LIKE PROTEIN 9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33785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5.05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99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1675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velopment.unspecified</w:t>
            </w:r>
            <w:proofErr w:type="spellEnd"/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Z (TORMOZEMBRYO DEFECTIVE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41066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12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0530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port.metal</w:t>
            </w:r>
            <w:proofErr w:type="spellEnd"/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ZIP5;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ion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membrane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ransporter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30201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1993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porter.sugars</w:t>
            </w:r>
            <w:proofErr w:type="spellEnd"/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STP4 | STP4 (SUGAR TRANSPORTER 4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31068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2.71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1248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port.metabolite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ransporters</w:t>
            </w:r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ZS1, SLAC1, RCD3, CDI3 | OZS1 (OZONE-SENSITIVE 1 ; transporter)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26329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3.86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0785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assigned.no ontology</w:t>
            </w:r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ferase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transferring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ycosyl</w:t>
            </w:r>
            <w:proofErr w:type="spellEnd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roups</w:t>
            </w:r>
          </w:p>
        </w:tc>
      </w:tr>
      <w:tr w:rsidR="00FB08A8" w:rsidRPr="00320488" w:rsidTr="001406B4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14501</w:t>
            </w:r>
          </w:p>
        </w:tc>
        <w:tc>
          <w:tcPr>
            <w:tcW w:w="846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sz w:val="16"/>
                <w:szCs w:val="16"/>
              </w:rPr>
              <w:t>3.59</w:t>
            </w:r>
          </w:p>
        </w:tc>
        <w:tc>
          <w:tcPr>
            <w:tcW w:w="810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1038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2474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t </w:t>
            </w:r>
            <w:proofErr w:type="spellStart"/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signed.unknown</w:t>
            </w:r>
            <w:proofErr w:type="spellEnd"/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 localization</w:t>
            </w:r>
          </w:p>
        </w:tc>
      </w:tr>
    </w:tbl>
    <w:p w:rsidR="00426DF5" w:rsidRDefault="00426DF5"/>
    <w:p w:rsidR="00C05890" w:rsidRPr="00C05890" w:rsidRDefault="00C05890" w:rsidP="00C05890">
      <w:pPr>
        <w:ind w:left="-90"/>
        <w:rPr>
          <w:rFonts w:ascii="Times New Roman" w:hAnsi="Times New Roman" w:cs="Times New Roman"/>
          <w:sz w:val="24"/>
          <w:szCs w:val="24"/>
        </w:rPr>
      </w:pPr>
      <w:r w:rsidRPr="00C05890">
        <w:rPr>
          <w:rFonts w:ascii="Times New Roman" w:hAnsi="Times New Roman" w:cs="Times New Roman"/>
          <w:sz w:val="24"/>
          <w:szCs w:val="24"/>
        </w:rPr>
        <w:t xml:space="preserve">b. List of </w:t>
      </w:r>
      <w:r>
        <w:rPr>
          <w:rFonts w:ascii="Times New Roman" w:hAnsi="Times New Roman" w:cs="Times New Roman"/>
          <w:sz w:val="24"/>
          <w:szCs w:val="24"/>
        </w:rPr>
        <w:t>up</w:t>
      </w:r>
      <w:r w:rsidRPr="00C05890">
        <w:rPr>
          <w:rFonts w:ascii="Times New Roman" w:hAnsi="Times New Roman" w:cs="Times New Roman"/>
          <w:sz w:val="24"/>
          <w:szCs w:val="24"/>
        </w:rPr>
        <w:t>-regulated genes in MYC2-VIGS plants</w:t>
      </w: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894"/>
        <w:gridCol w:w="949"/>
        <w:gridCol w:w="2693"/>
        <w:gridCol w:w="3118"/>
      </w:tblGrid>
      <w:tr w:rsidR="00FB08A8" w:rsidRPr="00320488" w:rsidTr="00B005BA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be ID</w:t>
            </w:r>
          </w:p>
        </w:tc>
        <w:tc>
          <w:tcPr>
            <w:tcW w:w="851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Fold change</w:t>
            </w:r>
          </w:p>
        </w:tc>
        <w:tc>
          <w:tcPr>
            <w:tcW w:w="894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N CODE</w:t>
            </w:r>
          </w:p>
        </w:tc>
        <w:tc>
          <w:tcPr>
            <w:tcW w:w="949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IR no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on</w:t>
            </w:r>
          </w:p>
        </w:tc>
      </w:tr>
      <w:tr w:rsidR="00FB08A8" w:rsidRPr="00320488" w:rsidTr="00B005BA">
        <w:tc>
          <w:tcPr>
            <w:tcW w:w="1242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_454_36276</w:t>
            </w:r>
          </w:p>
        </w:tc>
        <w:tc>
          <w:tcPr>
            <w:tcW w:w="851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894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16</w:t>
            </w:r>
          </w:p>
        </w:tc>
        <w:tc>
          <w:tcPr>
            <w:tcW w:w="949" w:type="dxa"/>
            <w:vAlign w:val="bottom"/>
          </w:tcPr>
          <w:p w:rsidR="00FB08A8" w:rsidRPr="00320488" w:rsidRDefault="00FB08A8" w:rsidP="00B005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17840</w:t>
            </w:r>
          </w:p>
        </w:tc>
        <w:tc>
          <w:tcPr>
            <w:tcW w:w="2693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C transporters and multidrug resistance systems</w:t>
            </w:r>
          </w:p>
        </w:tc>
        <w:tc>
          <w:tcPr>
            <w:tcW w:w="3118" w:type="dxa"/>
            <w:vAlign w:val="bottom"/>
          </w:tcPr>
          <w:p w:rsidR="00FB08A8" w:rsidRPr="00320488" w:rsidRDefault="00FB08A8" w:rsidP="007D0B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C11 (WHITE-BROWN HOMOLOG COMPLEX PROTEIN 11)</w:t>
            </w:r>
          </w:p>
        </w:tc>
      </w:tr>
    </w:tbl>
    <w:p w:rsidR="00FB08A8" w:rsidRDefault="00FB08A8"/>
    <w:sectPr w:rsidR="00FB08A8" w:rsidSect="00FB08A8">
      <w:headerReference w:type="default" r:id="rId8"/>
      <w:pgSz w:w="12240" w:h="15840"/>
      <w:pgMar w:top="85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3DB3" w:rsidRDefault="00A83DB3" w:rsidP="00FB08A8">
      <w:pPr>
        <w:spacing w:after="0" w:line="240" w:lineRule="auto"/>
      </w:pPr>
      <w:r>
        <w:separator/>
      </w:r>
    </w:p>
  </w:endnote>
  <w:endnote w:type="continuationSeparator" w:id="0">
    <w:p w:rsidR="00A83DB3" w:rsidRDefault="00A83DB3" w:rsidP="00FB08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3DB3" w:rsidRDefault="00A83DB3" w:rsidP="00FB08A8">
      <w:pPr>
        <w:spacing w:after="0" w:line="240" w:lineRule="auto"/>
      </w:pPr>
      <w:r>
        <w:separator/>
      </w:r>
    </w:p>
  </w:footnote>
  <w:footnote w:type="continuationSeparator" w:id="0">
    <w:p w:rsidR="00A83DB3" w:rsidRDefault="00A83DB3" w:rsidP="00FB08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08A8" w:rsidRDefault="00FB08A8">
    <w:pPr>
      <w:pStyle w:val="Header"/>
    </w:pPr>
  </w:p>
  <w:p w:rsidR="00FB08A8" w:rsidRDefault="00FB08A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6C7AAD"/>
    <w:multiLevelType w:val="hybridMultilevel"/>
    <w:tmpl w:val="CE0AD01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26DF5"/>
    <w:rsid w:val="00081A7A"/>
    <w:rsid w:val="001406B4"/>
    <w:rsid w:val="002577F4"/>
    <w:rsid w:val="00320488"/>
    <w:rsid w:val="00413E8A"/>
    <w:rsid w:val="00426DF5"/>
    <w:rsid w:val="0045001C"/>
    <w:rsid w:val="00494074"/>
    <w:rsid w:val="005209DF"/>
    <w:rsid w:val="007D0B85"/>
    <w:rsid w:val="008C5354"/>
    <w:rsid w:val="00953A41"/>
    <w:rsid w:val="0098028B"/>
    <w:rsid w:val="009F7ABE"/>
    <w:rsid w:val="00A0165A"/>
    <w:rsid w:val="00A83DB3"/>
    <w:rsid w:val="00C05890"/>
    <w:rsid w:val="00CC47E2"/>
    <w:rsid w:val="00E04791"/>
    <w:rsid w:val="00E10C89"/>
    <w:rsid w:val="00E84A88"/>
    <w:rsid w:val="00E875D3"/>
    <w:rsid w:val="00F66136"/>
    <w:rsid w:val="00FB08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0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6D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B08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B08A8"/>
  </w:style>
  <w:style w:type="paragraph" w:styleId="Footer">
    <w:name w:val="footer"/>
    <w:basedOn w:val="Normal"/>
    <w:link w:val="FooterChar"/>
    <w:uiPriority w:val="99"/>
    <w:semiHidden/>
    <w:unhideWhenUsed/>
    <w:rsid w:val="00FB08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B08A8"/>
  </w:style>
  <w:style w:type="paragraph" w:styleId="ListParagraph">
    <w:name w:val="List Paragraph"/>
    <w:basedOn w:val="Normal"/>
    <w:uiPriority w:val="34"/>
    <w:qFormat/>
    <w:rsid w:val="001406B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96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745</Words>
  <Characters>425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o</dc:creator>
  <cp:lastModifiedBy>igalis</cp:lastModifiedBy>
  <cp:revision>7</cp:revision>
  <dcterms:created xsi:type="dcterms:W3CDTF">2013-01-19T14:10:00Z</dcterms:created>
  <dcterms:modified xsi:type="dcterms:W3CDTF">2013-03-28T02:37:00Z</dcterms:modified>
</cp:coreProperties>
</file>